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</w:rPr>
      </w:pPr>
    </w:p>
    <w:tbl>
      <w:tblPr>
        <w:tblStyle w:val="5"/>
        <w:tblpPr w:leftFromText="180" w:rightFromText="180" w:horzAnchor="margin" w:tblpX="1" w:tblpY="570"/>
        <w:tblW w:w="852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835"/>
        <w:gridCol w:w="1881"/>
        <w:gridCol w:w="813"/>
        <w:gridCol w:w="850"/>
        <w:gridCol w:w="851"/>
        <w:gridCol w:w="129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8520" w:type="dxa"/>
            <w:gridSpan w:val="6"/>
            <w:tcBorders>
              <w:left w:val="nil"/>
              <w:bottom w:val="single" w:color="auto" w:sz="8" w:space="0"/>
              <w:right w:val="nil"/>
            </w:tcBorders>
            <w:shd w:val="clear" w:color="000000" w:fill="FFFFFF"/>
          </w:tcPr>
          <w:p>
            <w:pPr>
              <w:rPr>
                <w:rFonts w:hint="default" w:ascii="Times New Roman" w:hAnsi="Times New Roman" w:eastAsia="宋体" w:cs="Times New Roman"/>
                <w:lang w:eastAsia="zh-Hans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Supplementary materials</w:t>
            </w:r>
            <w:r>
              <w:rPr>
                <w:rFonts w:hint="default" w:ascii="Times New Roman" w:hAnsi="Times New Roman" w:cs="Times New Roman"/>
                <w:b/>
                <w:bCs/>
              </w:rPr>
              <w:t>1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Multivariate </w:t>
            </w:r>
            <w:r>
              <w:rPr>
                <w:rFonts w:hint="default"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ogistic analysis of</w:t>
            </w:r>
            <w:bookmarkStart w:id="0" w:name="_Hlk68251137"/>
            <w:r>
              <w:rPr>
                <w:rFonts w:ascii="Times New Roman" w:hAnsi="Times New Roman" w:cs="Times New Roman"/>
              </w:rPr>
              <w:t xml:space="preserve"> risk factors</w:t>
            </w:r>
            <w:bookmarkEnd w:id="0"/>
            <w:r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hint="eastAsia" w:ascii="Times New Roman" w:hAnsi="Times New Roman" w:cs="Times New Roman"/>
              </w:rPr>
              <w:t>incidenc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Hans"/>
              </w:rPr>
              <w:t>of</w:t>
            </w:r>
            <w:r>
              <w:rPr>
                <w:rFonts w:hint="default" w:ascii="Times New Roman" w:hAnsi="Times New Roman" w:cs="Times New Roman"/>
                <w:lang w:eastAsia="zh-Hans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patients </w:t>
            </w:r>
            <w:r>
              <w:rPr>
                <w:rFonts w:hint="eastAsia" w:ascii="Times New Roman" w:hAnsi="Times New Roman" w:cs="Times New Roman"/>
              </w:rPr>
              <w:t>with</w:t>
            </w:r>
            <w:r>
              <w:rPr>
                <w:rFonts w:ascii="Times New Roman" w:hAnsi="Times New Roman" w:cs="Times New Roman"/>
              </w:rPr>
              <w:t xml:space="preserve"> SAE</w:t>
            </w:r>
            <w:r>
              <w:rPr>
                <w:rFonts w:hint="default"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Hans"/>
              </w:rPr>
              <w:t>in</w:t>
            </w:r>
            <w:r>
              <w:rPr>
                <w:rFonts w:hint="default" w:ascii="Times New Roman" w:hAnsi="Times New Roman" w:cs="Times New Roman"/>
                <w:lang w:eastAsia="zh-Hans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the </w:t>
            </w:r>
            <w:bookmarkStart w:id="7" w:name="_GoBack"/>
            <w:bookmarkEnd w:id="7"/>
            <w:r>
              <w:rPr>
                <w:rFonts w:hint="default" w:ascii="Times New Roman" w:hAnsi="Times New Roman" w:cs="Times New Roman"/>
                <w:lang w:eastAsia="zh-Hans"/>
              </w:rPr>
              <w:t>MIMIC databa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835" w:type="dxa"/>
            <w:tcBorders>
              <w:top w:val="single" w:color="auto" w:sz="8" w:space="0"/>
              <w:left w:val="nil"/>
              <w:right w:val="nil"/>
            </w:tcBorders>
            <w:shd w:val="clear" w:color="000000" w:fill="FFFFFF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1" w:type="dxa"/>
            <w:tcBorders>
              <w:top w:val="single" w:color="auto" w:sz="8" w:space="0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813" w:type="dxa"/>
            <w:tcBorders>
              <w:top w:val="single" w:color="auto" w:sz="8" w:space="0"/>
              <w:left w:val="nil"/>
              <w:right w:val="nil"/>
            </w:tcBorders>
            <w:shd w:val="clear" w:color="000000" w:fill="FFFFFF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850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2141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0% CI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835" w:type="dxa"/>
            <w:tcBorders>
              <w:left w:val="nil"/>
              <w:bottom w:val="single" w:color="auto" w:sz="8" w:space="0"/>
              <w:right w:val="nil"/>
            </w:tcBorders>
            <w:shd w:val="clear" w:color="000000" w:fill="FFFFFF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1" w:type="dxa"/>
            <w:tcBorders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813" w:type="dxa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129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835" w:type="dxa"/>
            <w:shd w:val="clear" w:color="000000" w:fill="FFFFFF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crobiology type,  (n (%))</w:t>
            </w:r>
          </w:p>
        </w:tc>
        <w:tc>
          <w:tcPr>
            <w:tcW w:w="188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835" w:type="dxa"/>
            <w:shd w:val="clear" w:color="000000" w:fill="FFFFFF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Klebslella</w:t>
            </w: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641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.050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855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.29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835" w:type="dxa"/>
            <w:shd w:val="clear" w:color="000000" w:fill="FFFFFF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Escherichia Coli</w:t>
            </w: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650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.035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893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.1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835" w:type="dxa"/>
            <w:shd w:val="clear" w:color="000000" w:fill="FFFFFF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188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bookmarkStart w:id="1" w:name="_Hlk101093867"/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 xml:space="preserve">Pseudomonas aeruginosa </w:t>
            </w:r>
            <w:bookmarkEnd w:id="1"/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 xml:space="preserve"> </w:t>
            </w: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0.001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lang w:val="en-US" w:eastAsia="zh-CN"/>
              </w:rPr>
              <w:t>0.661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lang w:val="en-US" w:eastAsia="zh-CN"/>
              </w:rPr>
              <w:t>0.515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lang w:val="en-US" w:eastAsia="zh-CN"/>
              </w:rPr>
              <w:t>0.8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835" w:type="dxa"/>
            <w:shd w:val="clear" w:color="000000" w:fill="FFFFFF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Fungus</w:t>
            </w: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&lt;0.001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.551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.337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.6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835" w:type="dxa"/>
            <w:shd w:val="clear" w:color="000000" w:fill="FFFFFF"/>
          </w:tcPr>
          <w:p>
            <w:pPr>
              <w:rPr>
                <w:rFonts w:hint="eastAsia" w:ascii="Times New Roman" w:hAnsi="Times New Roman" w:cs="Times New Roman"/>
                <w:highlight w:val="none"/>
              </w:rPr>
            </w:pPr>
            <w:bookmarkStart w:id="2" w:name="_Hlk68028743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 xml:space="preserve">Respiratory rate (bpm)    </w:t>
            </w:r>
          </w:p>
        </w:tc>
        <w:tc>
          <w:tcPr>
            <w:tcW w:w="188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001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1.012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1.005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1.799</w:t>
            </w:r>
          </w:p>
        </w:tc>
      </w:tr>
      <w:bookmarkEnd w:id="2"/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835" w:type="dxa"/>
            <w:shd w:val="clear" w:color="000000" w:fill="FFFFFF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</w:rPr>
              <w:t>PaO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subscript"/>
              </w:rPr>
              <w:t>2</w:t>
            </w:r>
            <w:r>
              <w:rPr>
                <w:rFonts w:hint="eastAsia" w:ascii="Times New Roman Regular" w:hAnsi="Times New Roman Regular" w:cs="Times New Roman Regular"/>
                <w:highlight w:val="none"/>
                <w:vertAlign w:val="sub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  <w:lang w:eastAsia="zh-Hans"/>
              </w:rPr>
              <w:t>(97-339)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Hans"/>
              </w:rPr>
              <w:t>mm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  <w:lang w:eastAsia="zh-Hans"/>
              </w:rPr>
              <w:t>H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Hans"/>
              </w:rPr>
              <w:t>g</w:t>
            </w:r>
          </w:p>
        </w:tc>
        <w:tc>
          <w:tcPr>
            <w:tcW w:w="188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&lt;0.001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566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471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68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835" w:type="dxa"/>
            <w:shd w:val="clear" w:color="000000" w:fill="FFFFFF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</w:rPr>
              <w:t>S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subscript"/>
              </w:rPr>
              <w:t>P</w:t>
            </w:r>
            <w:r>
              <w:rPr>
                <w:rFonts w:hint="default" w:ascii="Times New Roman Regular" w:hAnsi="Times New Roman Regular" w:cs="Times New Roman Regular"/>
                <w:highlight w:val="none"/>
              </w:rPr>
              <w:t>O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subscript"/>
              </w:rPr>
              <w:t>2</w:t>
            </w:r>
            <w:r>
              <w:rPr>
                <w:rFonts w:hint="default" w:ascii="Arial" w:hAnsi="Arial" w:cs="Arial"/>
                <w:szCs w:val="21"/>
                <w:highlight w:val="none"/>
              </w:rPr>
              <w:t>≥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93%</w:t>
            </w:r>
          </w:p>
        </w:tc>
        <w:tc>
          <w:tcPr>
            <w:tcW w:w="188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&lt;0.001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324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272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3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835" w:type="dxa"/>
            <w:shd w:val="clear" w:color="000000" w:fill="FFFFFF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bookmarkStart w:id="3" w:name="_Hlk68028759"/>
            <w:r>
              <w:rPr>
                <w:rFonts w:hint="eastAsia" w:ascii="Times New Roman" w:hAnsi="Times New Roman" w:cs="Times New Roman"/>
                <w:highlight w:val="none"/>
              </w:rPr>
              <w:t>Fi</w:t>
            </w:r>
            <w:r>
              <w:rPr>
                <w:rFonts w:ascii="Times New Roman" w:hAnsi="Times New Roman" w:cs="Times New Roman"/>
                <w:highlight w:val="none"/>
              </w:rPr>
              <w:t>O</w:t>
            </w:r>
            <w:r>
              <w:rPr>
                <w:rFonts w:hint="eastAsia" w:ascii="Times New Roman" w:hAnsi="Times New Roman" w:cs="Times New Roman"/>
                <w:highlight w:val="none"/>
                <w:vertAlign w:val="subscript"/>
              </w:rPr>
              <w:t>2</w:t>
            </w:r>
            <w:bookmarkEnd w:id="3"/>
            <w:r>
              <w:rPr>
                <w:rFonts w:ascii="Times New Roman" w:hAnsi="Times New Roman" w:cs="Times New Roman"/>
                <w:highlight w:val="none"/>
              </w:rPr>
              <w:t>, %</w:t>
            </w:r>
          </w:p>
        </w:tc>
        <w:tc>
          <w:tcPr>
            <w:tcW w:w="188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highlight w:val="none"/>
                <w:lang w:eastAsia="zh-Hans"/>
              </w:rPr>
            </w:pPr>
            <w:r>
              <w:rPr>
                <w:rFonts w:ascii="Times New Roman" w:hAnsi="Times New Roman" w:cs="Times New Roman"/>
                <w:highlight w:val="none"/>
              </w:rPr>
              <w:t>&lt;0.001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1.021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1.018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1.0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7" w:hRule="atLeast"/>
        </w:trPr>
        <w:tc>
          <w:tcPr>
            <w:tcW w:w="2835" w:type="dxa"/>
            <w:shd w:val="clear" w:color="000000" w:fill="FFFFFF"/>
          </w:tcPr>
          <w:p>
            <w:pPr>
              <w:rPr>
                <w:rFonts w:hint="default" w:ascii="Times New Roman" w:hAnsi="Times New Roman" w:eastAsia="宋体" w:cs="Times New Roman"/>
                <w:highlight w:val="none"/>
                <w:lang w:eastAsia="zh-Hans"/>
              </w:rPr>
            </w:pPr>
            <w:bookmarkStart w:id="4" w:name="_Hlk68028771"/>
            <w:r>
              <w:rPr>
                <w:rFonts w:hint="default" w:ascii="Times New Roman Regular" w:hAnsi="Times New Roman Regular" w:cs="Times New Roman Regular"/>
                <w:highlight w:val="none"/>
              </w:rPr>
              <w:t>PaO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subscript"/>
              </w:rPr>
              <w:t>2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/</w:t>
            </w:r>
            <w:r>
              <w:rPr>
                <w:rFonts w:hint="default" w:ascii="Times New Roman Regular" w:hAnsi="Times New Roman Regular" w:cs="Times New Roman Regular"/>
                <w:highlight w:val="none"/>
              </w:rPr>
              <w:t>FiO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  <w:lang w:eastAsia="zh-Hans"/>
              </w:rPr>
              <w:t>(189-619)</w:t>
            </w:r>
          </w:p>
        </w:tc>
        <w:tc>
          <w:tcPr>
            <w:tcW w:w="188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&lt;0.001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513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452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5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835" w:type="dxa"/>
            <w:shd w:val="clear" w:color="000000" w:fill="FFFFFF"/>
          </w:tcPr>
          <w:p>
            <w:pPr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highlight w:val="none"/>
                <w:lang w:val="en-US" w:eastAsia="zh-Hans"/>
              </w:rPr>
            </w:pPr>
            <w:bookmarkStart w:id="5" w:name="_Hlk101093937"/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highlight w:val="none"/>
              </w:rPr>
              <w:t xml:space="preserve">Platelet </w:t>
            </w:r>
            <w:bookmarkEnd w:id="5"/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highlight w:val="none"/>
              </w:rPr>
              <w:t xml:space="preserve">(×109 /L) </w:t>
            </w:r>
          </w:p>
        </w:tc>
        <w:tc>
          <w:tcPr>
            <w:tcW w:w="188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112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1.000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1.000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1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835" w:type="dxa"/>
            <w:shd w:val="clear" w:color="000000" w:fill="FFFFFF"/>
          </w:tcPr>
          <w:p>
            <w:pP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highlight w:val="none"/>
              </w:rPr>
            </w:pPr>
            <w:bookmarkStart w:id="6" w:name="OLE_LINK97"/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highlight w:val="none"/>
              </w:rPr>
              <w:t>Lactates</w:t>
            </w:r>
            <w:bookmarkEnd w:id="6"/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highlight w:val="none"/>
              </w:rPr>
              <w:t xml:space="preserve"> (mmol/L) </w:t>
            </w:r>
          </w:p>
        </w:tc>
        <w:tc>
          <w:tcPr>
            <w:tcW w:w="188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&lt;0.001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895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867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9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835" w:type="dxa"/>
            <w:shd w:val="clear" w:color="000000" w:fill="FFFFFF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 of vasopressors</w:t>
            </w:r>
            <w:bookmarkEnd w:id="4"/>
          </w:p>
        </w:tc>
        <w:tc>
          <w:tcPr>
            <w:tcW w:w="188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&lt;0.001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7</w:t>
            </w:r>
            <w:r>
              <w:rPr>
                <w:rFonts w:hint="default" w:ascii="Times New Roman" w:hAnsi="Times New Roman" w:cs="Times New Roman"/>
              </w:rPr>
              <w:t>32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6</w:t>
            </w:r>
            <w:r>
              <w:rPr>
                <w:rFonts w:hint="default" w:ascii="Times New Roman" w:hAnsi="Times New Roman" w:cs="Times New Roman"/>
              </w:rPr>
              <w:t>66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hint="default" w:ascii="Times New Roman" w:hAnsi="Times New Roman" w:cs="Times New Roman"/>
              </w:rPr>
              <w:t>8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83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000000" w:fill="FFFFFF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OFA</w:t>
            </w:r>
          </w:p>
        </w:tc>
        <w:tc>
          <w:tcPr>
            <w:tcW w:w="1881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000000" w:fill="FFFFFF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44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15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8520" w:type="dxa"/>
            <w:gridSpan w:val="6"/>
            <w:tcBorders>
              <w:top w:val="single" w:color="auto" w:sz="6" w:space="0"/>
              <w:left w:val="nil"/>
            </w:tcBorders>
            <w:shd w:val="clear" w:color="000000" w:fill="FFFFFF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cs="Times New Roman"/>
                <w:color w:val="000000" w:themeColor="text1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ascii="Times New Roman" w:hAnsi="Times New Roman" w:cs="Times New Roman"/>
                <w:color w:val="000000" w:themeColor="text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: arterial oxygen saturation; PaO</w:t>
            </w:r>
            <w:r>
              <w:rPr>
                <w:rFonts w:hint="eastAsia" w:ascii="Times New Roman" w:hAnsi="Times New Roman" w:cs="Times New Roman"/>
                <w:color w:val="000000" w:themeColor="text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: partial pressure of oxygen;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iO</w:t>
            </w:r>
            <w:r>
              <w:rPr>
                <w:rFonts w:ascii="Times New Roman" w:hAnsi="Times New Roman" w:cs="Times New Roman"/>
                <w:color w:val="000000" w:themeColor="text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: the fraction of inspired oxygen; SOFA: sequential organ failure assessmen</w:t>
            </w: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noPunctuationKerning w:val="1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UyODI5NzEwZTUyNjRiN2JiOGFjZWQyNWQ5NjI2NzMifQ=="/>
  </w:docVars>
  <w:rsids>
    <w:rsidRoot w:val="00660B7E"/>
    <w:rsid w:val="000024D6"/>
    <w:rsid w:val="00004F8F"/>
    <w:rsid w:val="00005E52"/>
    <w:rsid w:val="0001123C"/>
    <w:rsid w:val="00022167"/>
    <w:rsid w:val="000345C5"/>
    <w:rsid w:val="00053749"/>
    <w:rsid w:val="0006195A"/>
    <w:rsid w:val="000626E3"/>
    <w:rsid w:val="0006725B"/>
    <w:rsid w:val="0007368E"/>
    <w:rsid w:val="0008077A"/>
    <w:rsid w:val="0008484C"/>
    <w:rsid w:val="00091C95"/>
    <w:rsid w:val="000A3304"/>
    <w:rsid w:val="000A45B9"/>
    <w:rsid w:val="000A5FFC"/>
    <w:rsid w:val="000B2BEF"/>
    <w:rsid w:val="000C07C9"/>
    <w:rsid w:val="000C52FF"/>
    <w:rsid w:val="000C709E"/>
    <w:rsid w:val="000D5D37"/>
    <w:rsid w:val="000E7BCC"/>
    <w:rsid w:val="000F599D"/>
    <w:rsid w:val="001028F8"/>
    <w:rsid w:val="00113B7F"/>
    <w:rsid w:val="001167BC"/>
    <w:rsid w:val="00122C1A"/>
    <w:rsid w:val="001333F3"/>
    <w:rsid w:val="0014747A"/>
    <w:rsid w:val="00184F09"/>
    <w:rsid w:val="00196136"/>
    <w:rsid w:val="00196E17"/>
    <w:rsid w:val="001A036A"/>
    <w:rsid w:val="001C5654"/>
    <w:rsid w:val="001C7441"/>
    <w:rsid w:val="001D1896"/>
    <w:rsid w:val="00222CD7"/>
    <w:rsid w:val="0023381B"/>
    <w:rsid w:val="00244FFB"/>
    <w:rsid w:val="00255EC5"/>
    <w:rsid w:val="002566E7"/>
    <w:rsid w:val="0026146C"/>
    <w:rsid w:val="00262AF6"/>
    <w:rsid w:val="00271B07"/>
    <w:rsid w:val="00277F54"/>
    <w:rsid w:val="00292A93"/>
    <w:rsid w:val="00293C3D"/>
    <w:rsid w:val="00294B6D"/>
    <w:rsid w:val="002A4BB7"/>
    <w:rsid w:val="002A71C0"/>
    <w:rsid w:val="002B1AE6"/>
    <w:rsid w:val="002C06FA"/>
    <w:rsid w:val="002C1410"/>
    <w:rsid w:val="002E601E"/>
    <w:rsid w:val="0030018A"/>
    <w:rsid w:val="003065AB"/>
    <w:rsid w:val="00306A92"/>
    <w:rsid w:val="00311741"/>
    <w:rsid w:val="00311D97"/>
    <w:rsid w:val="00315AFF"/>
    <w:rsid w:val="00340D5E"/>
    <w:rsid w:val="0034619F"/>
    <w:rsid w:val="00346CE1"/>
    <w:rsid w:val="00347FFB"/>
    <w:rsid w:val="00352AE4"/>
    <w:rsid w:val="00362442"/>
    <w:rsid w:val="00364DE8"/>
    <w:rsid w:val="00372DC5"/>
    <w:rsid w:val="00372F86"/>
    <w:rsid w:val="00381F6C"/>
    <w:rsid w:val="0039060D"/>
    <w:rsid w:val="00390959"/>
    <w:rsid w:val="003B0E0F"/>
    <w:rsid w:val="003B66D6"/>
    <w:rsid w:val="003B6D14"/>
    <w:rsid w:val="003C14C7"/>
    <w:rsid w:val="003C163A"/>
    <w:rsid w:val="003D4CD3"/>
    <w:rsid w:val="003D5480"/>
    <w:rsid w:val="003E7CCD"/>
    <w:rsid w:val="003F1CFC"/>
    <w:rsid w:val="00411EA4"/>
    <w:rsid w:val="00423BD6"/>
    <w:rsid w:val="00432FF5"/>
    <w:rsid w:val="00434956"/>
    <w:rsid w:val="00436296"/>
    <w:rsid w:val="004772C4"/>
    <w:rsid w:val="004946D7"/>
    <w:rsid w:val="004A069D"/>
    <w:rsid w:val="004A58A6"/>
    <w:rsid w:val="004C3DA2"/>
    <w:rsid w:val="004F0A15"/>
    <w:rsid w:val="0050753A"/>
    <w:rsid w:val="005126C9"/>
    <w:rsid w:val="005150DF"/>
    <w:rsid w:val="005243B8"/>
    <w:rsid w:val="00540310"/>
    <w:rsid w:val="00540F26"/>
    <w:rsid w:val="00550092"/>
    <w:rsid w:val="00554447"/>
    <w:rsid w:val="00561C17"/>
    <w:rsid w:val="00570806"/>
    <w:rsid w:val="00570E25"/>
    <w:rsid w:val="00582308"/>
    <w:rsid w:val="005865DF"/>
    <w:rsid w:val="0058677C"/>
    <w:rsid w:val="00587F61"/>
    <w:rsid w:val="005A2BA7"/>
    <w:rsid w:val="005C642E"/>
    <w:rsid w:val="005D25F3"/>
    <w:rsid w:val="005D4A2D"/>
    <w:rsid w:val="005E0CD1"/>
    <w:rsid w:val="005F53E4"/>
    <w:rsid w:val="005F5864"/>
    <w:rsid w:val="006103A0"/>
    <w:rsid w:val="00615891"/>
    <w:rsid w:val="00625B9C"/>
    <w:rsid w:val="00626250"/>
    <w:rsid w:val="00631D5D"/>
    <w:rsid w:val="006445A7"/>
    <w:rsid w:val="00650712"/>
    <w:rsid w:val="00660B7E"/>
    <w:rsid w:val="00661A89"/>
    <w:rsid w:val="00665ECC"/>
    <w:rsid w:val="00671073"/>
    <w:rsid w:val="00677EBB"/>
    <w:rsid w:val="006A0264"/>
    <w:rsid w:val="006A2A78"/>
    <w:rsid w:val="006A41FE"/>
    <w:rsid w:val="006A594F"/>
    <w:rsid w:val="006B0EE7"/>
    <w:rsid w:val="006B3F2D"/>
    <w:rsid w:val="006C1276"/>
    <w:rsid w:val="006C1AE1"/>
    <w:rsid w:val="006C3B63"/>
    <w:rsid w:val="006F6672"/>
    <w:rsid w:val="006F6804"/>
    <w:rsid w:val="00714773"/>
    <w:rsid w:val="00747D44"/>
    <w:rsid w:val="00752D42"/>
    <w:rsid w:val="00754F3F"/>
    <w:rsid w:val="007645DD"/>
    <w:rsid w:val="00775020"/>
    <w:rsid w:val="007A2333"/>
    <w:rsid w:val="007B0D68"/>
    <w:rsid w:val="007B71E4"/>
    <w:rsid w:val="007C6838"/>
    <w:rsid w:val="007D2114"/>
    <w:rsid w:val="008009AC"/>
    <w:rsid w:val="00802F0C"/>
    <w:rsid w:val="008215AF"/>
    <w:rsid w:val="00825297"/>
    <w:rsid w:val="00825552"/>
    <w:rsid w:val="00834DDA"/>
    <w:rsid w:val="0085573C"/>
    <w:rsid w:val="00871631"/>
    <w:rsid w:val="00897974"/>
    <w:rsid w:val="008B2168"/>
    <w:rsid w:val="008C0C29"/>
    <w:rsid w:val="008C1EEF"/>
    <w:rsid w:val="008E02DF"/>
    <w:rsid w:val="008F4A0E"/>
    <w:rsid w:val="00900971"/>
    <w:rsid w:val="00911D27"/>
    <w:rsid w:val="00921CFB"/>
    <w:rsid w:val="00926A03"/>
    <w:rsid w:val="00931080"/>
    <w:rsid w:val="00936285"/>
    <w:rsid w:val="009621B2"/>
    <w:rsid w:val="0097213B"/>
    <w:rsid w:val="00976837"/>
    <w:rsid w:val="00976E13"/>
    <w:rsid w:val="00981216"/>
    <w:rsid w:val="00985475"/>
    <w:rsid w:val="00986BEC"/>
    <w:rsid w:val="009940A7"/>
    <w:rsid w:val="009A5157"/>
    <w:rsid w:val="009B79D6"/>
    <w:rsid w:val="009D2086"/>
    <w:rsid w:val="009E20B9"/>
    <w:rsid w:val="009F6D50"/>
    <w:rsid w:val="00A03530"/>
    <w:rsid w:val="00A04245"/>
    <w:rsid w:val="00A04D71"/>
    <w:rsid w:val="00A1017A"/>
    <w:rsid w:val="00A105F0"/>
    <w:rsid w:val="00A11BC5"/>
    <w:rsid w:val="00A204CD"/>
    <w:rsid w:val="00A26B8E"/>
    <w:rsid w:val="00A31B52"/>
    <w:rsid w:val="00A33871"/>
    <w:rsid w:val="00A43576"/>
    <w:rsid w:val="00A5119A"/>
    <w:rsid w:val="00A6217A"/>
    <w:rsid w:val="00A67A72"/>
    <w:rsid w:val="00A85C70"/>
    <w:rsid w:val="00A93FB8"/>
    <w:rsid w:val="00AA4841"/>
    <w:rsid w:val="00AB2AC5"/>
    <w:rsid w:val="00AB50B2"/>
    <w:rsid w:val="00AC2659"/>
    <w:rsid w:val="00AC424A"/>
    <w:rsid w:val="00AD3C4E"/>
    <w:rsid w:val="00AD6BF1"/>
    <w:rsid w:val="00B00812"/>
    <w:rsid w:val="00B051AA"/>
    <w:rsid w:val="00B13F00"/>
    <w:rsid w:val="00B15ECD"/>
    <w:rsid w:val="00B20125"/>
    <w:rsid w:val="00B23DBC"/>
    <w:rsid w:val="00B3188A"/>
    <w:rsid w:val="00B513BE"/>
    <w:rsid w:val="00B56C62"/>
    <w:rsid w:val="00B724F3"/>
    <w:rsid w:val="00B934F5"/>
    <w:rsid w:val="00B94B8E"/>
    <w:rsid w:val="00B95A32"/>
    <w:rsid w:val="00BC1892"/>
    <w:rsid w:val="00BF0BDE"/>
    <w:rsid w:val="00BF7E03"/>
    <w:rsid w:val="00C00D05"/>
    <w:rsid w:val="00C02F1C"/>
    <w:rsid w:val="00C14F63"/>
    <w:rsid w:val="00C20B7A"/>
    <w:rsid w:val="00C27B7F"/>
    <w:rsid w:val="00C330A0"/>
    <w:rsid w:val="00C53007"/>
    <w:rsid w:val="00C81EB2"/>
    <w:rsid w:val="00C94456"/>
    <w:rsid w:val="00C964CF"/>
    <w:rsid w:val="00CE47BC"/>
    <w:rsid w:val="00CE7538"/>
    <w:rsid w:val="00CF23E8"/>
    <w:rsid w:val="00D12A51"/>
    <w:rsid w:val="00D15D5E"/>
    <w:rsid w:val="00D254FD"/>
    <w:rsid w:val="00D33ABC"/>
    <w:rsid w:val="00D366E6"/>
    <w:rsid w:val="00D401BA"/>
    <w:rsid w:val="00D41024"/>
    <w:rsid w:val="00D42A77"/>
    <w:rsid w:val="00D64CC5"/>
    <w:rsid w:val="00D73CAC"/>
    <w:rsid w:val="00D75156"/>
    <w:rsid w:val="00D7630C"/>
    <w:rsid w:val="00D8043A"/>
    <w:rsid w:val="00D85D0F"/>
    <w:rsid w:val="00D901D6"/>
    <w:rsid w:val="00DA7BF6"/>
    <w:rsid w:val="00DB3E4A"/>
    <w:rsid w:val="00DC1726"/>
    <w:rsid w:val="00DD6D6D"/>
    <w:rsid w:val="00DE1CFD"/>
    <w:rsid w:val="00DF1DE8"/>
    <w:rsid w:val="00E0634F"/>
    <w:rsid w:val="00E161BC"/>
    <w:rsid w:val="00E2613F"/>
    <w:rsid w:val="00E34240"/>
    <w:rsid w:val="00E34EA0"/>
    <w:rsid w:val="00E37B60"/>
    <w:rsid w:val="00E42C7B"/>
    <w:rsid w:val="00E46FE3"/>
    <w:rsid w:val="00E5464D"/>
    <w:rsid w:val="00E6654B"/>
    <w:rsid w:val="00E77FFD"/>
    <w:rsid w:val="00E80E73"/>
    <w:rsid w:val="00E81BA0"/>
    <w:rsid w:val="00E82D72"/>
    <w:rsid w:val="00E83CA6"/>
    <w:rsid w:val="00E91585"/>
    <w:rsid w:val="00E93D70"/>
    <w:rsid w:val="00EA3EB0"/>
    <w:rsid w:val="00EB224D"/>
    <w:rsid w:val="00EB3FA5"/>
    <w:rsid w:val="00EB5332"/>
    <w:rsid w:val="00ED71B2"/>
    <w:rsid w:val="00EF6674"/>
    <w:rsid w:val="00F21E8A"/>
    <w:rsid w:val="00F23C81"/>
    <w:rsid w:val="00F31582"/>
    <w:rsid w:val="00F32263"/>
    <w:rsid w:val="00F35B85"/>
    <w:rsid w:val="00F42008"/>
    <w:rsid w:val="00F42161"/>
    <w:rsid w:val="00F51F8E"/>
    <w:rsid w:val="00F56B2B"/>
    <w:rsid w:val="00F60D5D"/>
    <w:rsid w:val="00F61849"/>
    <w:rsid w:val="00F62D8F"/>
    <w:rsid w:val="00F70137"/>
    <w:rsid w:val="00F83868"/>
    <w:rsid w:val="00F920E5"/>
    <w:rsid w:val="00F95B26"/>
    <w:rsid w:val="00FA469B"/>
    <w:rsid w:val="00FA4B8E"/>
    <w:rsid w:val="00FB031D"/>
    <w:rsid w:val="00FB0A7F"/>
    <w:rsid w:val="00FB7B59"/>
    <w:rsid w:val="0FDC0115"/>
    <w:rsid w:val="35FF6048"/>
    <w:rsid w:val="3FBE2BFE"/>
    <w:rsid w:val="5F7F612F"/>
    <w:rsid w:val="5FFFBB69"/>
    <w:rsid w:val="62C85495"/>
    <w:rsid w:val="679F760D"/>
    <w:rsid w:val="76625D0C"/>
    <w:rsid w:val="7FD6D0BA"/>
    <w:rsid w:val="7FF691D4"/>
    <w:rsid w:val="7FFF0212"/>
    <w:rsid w:val="B7FF1859"/>
    <w:rsid w:val="BDF600AA"/>
    <w:rsid w:val="D7AA3859"/>
    <w:rsid w:val="D9FD4397"/>
    <w:rsid w:val="DFB4B0D5"/>
    <w:rsid w:val="EFE7C5DB"/>
    <w:rsid w:val="F97E7D9B"/>
    <w:rsid w:val="FEF6D38C"/>
    <w:rsid w:val="FFDD968B"/>
    <w:rsid w:val="FFFE4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41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40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3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FollowedHyperlink"/>
    <w:basedOn w:val="6"/>
    <w:semiHidden/>
    <w:unhideWhenUsed/>
    <w:qFormat/>
    <w:uiPriority w:val="99"/>
    <w:rPr>
      <w:color w:val="800080"/>
      <w:u w:val="single"/>
    </w:rPr>
  </w:style>
  <w:style w:type="character" w:styleId="8">
    <w:name w:val="Hyperlink"/>
    <w:basedOn w:val="6"/>
    <w:semiHidden/>
    <w:unhideWhenUsed/>
    <w:qFormat/>
    <w:uiPriority w:val="99"/>
    <w:rPr>
      <w:color w:val="0000FF"/>
      <w:u w:val="single"/>
    </w:rPr>
  </w:style>
  <w:style w:type="paragraph" w:customStyle="1" w:styleId="9">
    <w:name w:val="常规"/>
    <w:basedOn w:val="1"/>
    <w:qFormat/>
    <w:uiPriority w:val="0"/>
    <w:pPr>
      <w:spacing w:before="100" w:beforeAutospacing="1" w:after="100" w:afterAutospacing="1"/>
      <w:textAlignment w:val="bottom"/>
    </w:pPr>
    <w:rPr>
      <w:color w:val="000000"/>
      <w:sz w:val="22"/>
      <w:szCs w:val="22"/>
    </w:rPr>
  </w:style>
  <w:style w:type="table" w:customStyle="1" w:styleId="10">
    <w:name w:val="常规1"/>
    <w:basedOn w:val="5"/>
    <w:qFormat/>
    <w:uiPriority w:val="0"/>
    <w:pPr>
      <w:spacing w:before="100" w:beforeAutospacing="1" w:after="100" w:afterAutospacing="1"/>
    </w:pPr>
    <w:rPr>
      <w:rFonts w:ascii="宋体" w:hAnsi="宋体" w:eastAsia="宋体"/>
      <w:color w:val="000000"/>
      <w:sz w:val="22"/>
      <w:szCs w:val="22"/>
    </w:rPr>
    <w:tblPr>
      <w:tblCellMar>
        <w:left w:w="0" w:type="dxa"/>
        <w:right w:w="0" w:type="dxa"/>
      </w:tblCellMar>
    </w:tblPr>
    <w:tcPr>
      <w:noWrap/>
      <w:vAlign w:val="both"/>
    </w:tcPr>
  </w:style>
  <w:style w:type="paragraph" w:customStyle="1" w:styleId="11">
    <w:name w:val="style0"/>
    <w:basedOn w:val="1"/>
    <w:qFormat/>
    <w:uiPriority w:val="0"/>
    <w:pPr>
      <w:spacing w:before="100" w:beforeAutospacing="1" w:after="100" w:afterAutospacing="1"/>
    </w:pPr>
  </w:style>
  <w:style w:type="paragraph" w:customStyle="1" w:styleId="12">
    <w:name w:val="xl91"/>
    <w:basedOn w:val="11"/>
    <w:qFormat/>
    <w:uiPriority w:val="0"/>
    <w:pPr>
      <w:pBdr>
        <w:top w:val="single" w:color="auto" w:sz="4" w:space="0"/>
        <w:bottom w:val="single" w:color="auto" w:sz="4" w:space="0"/>
      </w:pBdr>
      <w:shd w:val="clear" w:color="000000" w:fill="FFFFFF"/>
      <w:jc w:val="center"/>
    </w:pPr>
    <w:rPr>
      <w:rFonts w:ascii="Times New Roman" w:hAnsi="Times New Roman" w:cs="Times New Roman"/>
    </w:rPr>
  </w:style>
  <w:style w:type="paragraph" w:customStyle="1" w:styleId="13">
    <w:name w:val="xl90"/>
    <w:basedOn w:val="11"/>
    <w:qFormat/>
    <w:uiPriority w:val="0"/>
    <w:pPr>
      <w:pBdr>
        <w:top w:val="single" w:color="auto" w:sz="4" w:space="0"/>
      </w:pBdr>
      <w:shd w:val="clear" w:color="000000" w:fill="FFFFFF"/>
      <w:jc w:val="right"/>
      <w:textAlignment w:val="top"/>
    </w:pPr>
    <w:rPr>
      <w:rFonts w:ascii="Times New Roman" w:hAnsi="Times New Roman" w:cs="Times New Roman"/>
    </w:rPr>
  </w:style>
  <w:style w:type="paragraph" w:customStyle="1" w:styleId="14">
    <w:name w:val="xl89"/>
    <w:basedOn w:val="11"/>
    <w:qFormat/>
    <w:uiPriority w:val="0"/>
    <w:pPr>
      <w:pBdr>
        <w:bottom w:val="single" w:color="auto" w:sz="4" w:space="0"/>
      </w:pBdr>
      <w:shd w:val="clear" w:color="000000" w:fill="FFFFFF"/>
      <w:jc w:val="center"/>
      <w:textAlignment w:val="top"/>
    </w:pPr>
    <w:rPr>
      <w:rFonts w:ascii="Times New Roman" w:hAnsi="Times New Roman" w:cs="Times New Roman"/>
    </w:rPr>
  </w:style>
  <w:style w:type="paragraph" w:customStyle="1" w:styleId="15">
    <w:name w:val="xl88"/>
    <w:basedOn w:val="11"/>
    <w:qFormat/>
    <w:uiPriority w:val="0"/>
    <w:pPr>
      <w:pBdr>
        <w:top w:val="single" w:color="auto" w:sz="4" w:space="0"/>
      </w:pBdr>
      <w:shd w:val="clear" w:color="000000" w:fill="FFFFFF"/>
      <w:jc w:val="center"/>
      <w:textAlignment w:val="top"/>
    </w:pPr>
    <w:rPr>
      <w:rFonts w:ascii="Times New Roman" w:hAnsi="Times New Roman" w:cs="Times New Roman"/>
    </w:rPr>
  </w:style>
  <w:style w:type="paragraph" w:customStyle="1" w:styleId="16">
    <w:name w:val="xl87"/>
    <w:basedOn w:val="11"/>
    <w:qFormat/>
    <w:uiPriority w:val="0"/>
    <w:pPr>
      <w:shd w:val="clear" w:color="000000" w:fill="FFFFFF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17">
    <w:name w:val="xl86"/>
    <w:basedOn w:val="11"/>
    <w:qFormat/>
    <w:uiPriority w:val="0"/>
    <w:pPr>
      <w:pBdr>
        <w:top w:val="single" w:color="auto" w:sz="4" w:space="0"/>
        <w:bottom w:val="single" w:color="auto" w:sz="4" w:space="0"/>
      </w:pBdr>
      <w:shd w:val="clear" w:color="000000" w:fill="FFFFFF"/>
      <w:jc w:val="center"/>
    </w:pPr>
    <w:rPr>
      <w:rFonts w:ascii="Times New Roman" w:hAnsi="Times New Roman" w:cs="Times New Roman"/>
    </w:rPr>
  </w:style>
  <w:style w:type="paragraph" w:customStyle="1" w:styleId="18">
    <w:name w:val="xl85"/>
    <w:basedOn w:val="11"/>
    <w:qFormat/>
    <w:uiPriority w:val="0"/>
    <w:pPr>
      <w:pBdr>
        <w:bottom w:val="single" w:color="auto" w:sz="4" w:space="0"/>
      </w:pBdr>
      <w:shd w:val="clear" w:color="000000" w:fill="FFFFFF"/>
      <w:jc w:val="right"/>
      <w:textAlignment w:val="top"/>
    </w:pPr>
    <w:rPr>
      <w:rFonts w:ascii="Times New Roman" w:hAnsi="Times New Roman" w:cs="Times New Roman"/>
    </w:rPr>
  </w:style>
  <w:style w:type="paragraph" w:customStyle="1" w:styleId="19">
    <w:name w:val="xl84"/>
    <w:basedOn w:val="11"/>
    <w:qFormat/>
    <w:uiPriority w:val="0"/>
    <w:pPr>
      <w:shd w:val="clear" w:color="000000" w:fill="FFFFFF"/>
      <w:jc w:val="right"/>
      <w:textAlignment w:val="top"/>
    </w:pPr>
    <w:rPr>
      <w:rFonts w:ascii="Times New Roman" w:hAnsi="Times New Roman" w:cs="Times New Roman"/>
    </w:rPr>
  </w:style>
  <w:style w:type="paragraph" w:customStyle="1" w:styleId="20">
    <w:name w:val="xl83"/>
    <w:basedOn w:val="11"/>
    <w:qFormat/>
    <w:uiPriority w:val="0"/>
    <w:pPr>
      <w:pBdr>
        <w:bottom w:val="single" w:color="auto" w:sz="4" w:space="0"/>
      </w:pBdr>
      <w:shd w:val="clear" w:color="000000" w:fill="FFFFFF"/>
      <w:textAlignment w:val="center"/>
    </w:pPr>
    <w:rPr>
      <w:rFonts w:ascii="Times New Roman" w:hAnsi="Times New Roman" w:cs="Times New Roman"/>
    </w:rPr>
  </w:style>
  <w:style w:type="paragraph" w:customStyle="1" w:styleId="21">
    <w:name w:val="xl82"/>
    <w:basedOn w:val="11"/>
    <w:qFormat/>
    <w:uiPriority w:val="0"/>
    <w:pPr>
      <w:shd w:val="clear" w:color="000000" w:fill="FFFFFF"/>
      <w:textAlignment w:val="center"/>
    </w:pPr>
    <w:rPr>
      <w:rFonts w:ascii="Times New Roman" w:hAnsi="Times New Roman" w:cs="Times New Roman"/>
    </w:rPr>
  </w:style>
  <w:style w:type="paragraph" w:customStyle="1" w:styleId="22">
    <w:name w:val="xl81"/>
    <w:basedOn w:val="11"/>
    <w:qFormat/>
    <w:uiPriority w:val="0"/>
    <w:pPr>
      <w:shd w:val="clear" w:color="000000" w:fill="FFFFFF"/>
      <w:jc w:val="right"/>
    </w:pPr>
  </w:style>
  <w:style w:type="paragraph" w:customStyle="1" w:styleId="23">
    <w:name w:val="xl80"/>
    <w:basedOn w:val="11"/>
    <w:qFormat/>
    <w:uiPriority w:val="0"/>
    <w:pPr>
      <w:shd w:val="clear" w:color="000000" w:fill="FFFFFF"/>
      <w:jc w:val="right"/>
    </w:pPr>
    <w:rPr>
      <w:rFonts w:ascii="Times New Roman" w:hAnsi="Times New Roman" w:cs="Times New Roman"/>
    </w:rPr>
  </w:style>
  <w:style w:type="paragraph" w:customStyle="1" w:styleId="24">
    <w:name w:val="xl79"/>
    <w:basedOn w:val="11"/>
    <w:qFormat/>
    <w:uiPriority w:val="0"/>
    <w:pPr>
      <w:pBdr>
        <w:bottom w:val="single" w:color="auto" w:sz="4" w:space="0"/>
      </w:pBdr>
      <w:shd w:val="clear" w:color="000000" w:fill="FFFFFF"/>
      <w:jc w:val="right"/>
    </w:pPr>
    <w:rPr>
      <w:rFonts w:ascii="Times New Roman" w:hAnsi="Times New Roman" w:cs="Times New Roman"/>
    </w:rPr>
  </w:style>
  <w:style w:type="paragraph" w:customStyle="1" w:styleId="25">
    <w:name w:val="xl78"/>
    <w:basedOn w:val="11"/>
    <w:qFormat/>
    <w:uiPriority w:val="0"/>
    <w:pPr>
      <w:pBdr>
        <w:bottom w:val="single" w:color="auto" w:sz="4" w:space="0"/>
      </w:pBdr>
      <w:shd w:val="clear" w:color="000000" w:fill="FFFFFF"/>
    </w:pPr>
    <w:rPr>
      <w:rFonts w:ascii="Times New Roman" w:hAnsi="Times New Roman" w:cs="Times New Roman"/>
    </w:rPr>
  </w:style>
  <w:style w:type="paragraph" w:customStyle="1" w:styleId="26">
    <w:name w:val="xl77"/>
    <w:basedOn w:val="11"/>
    <w:qFormat/>
    <w:uiPriority w:val="0"/>
    <w:pPr>
      <w:shd w:val="clear" w:color="000000" w:fill="FFFFFF"/>
      <w:jc w:val="right"/>
    </w:pPr>
    <w:rPr>
      <w:rFonts w:ascii="Times New Roman" w:hAnsi="Times New Roman" w:cs="Times New Roman"/>
    </w:rPr>
  </w:style>
  <w:style w:type="paragraph" w:customStyle="1" w:styleId="27">
    <w:name w:val="xl76"/>
    <w:basedOn w:val="11"/>
    <w:qFormat/>
    <w:uiPriority w:val="0"/>
    <w:pPr>
      <w:shd w:val="clear" w:color="000000" w:fill="FFFFFF"/>
    </w:pPr>
    <w:rPr>
      <w:rFonts w:ascii="Times New Roman" w:hAnsi="Times New Roman" w:cs="Times New Roman"/>
    </w:rPr>
  </w:style>
  <w:style w:type="paragraph" w:customStyle="1" w:styleId="28">
    <w:name w:val="xl75"/>
    <w:basedOn w:val="11"/>
    <w:qFormat/>
    <w:uiPriority w:val="0"/>
    <w:pPr>
      <w:shd w:val="clear" w:color="000000" w:fill="FFFFFF"/>
    </w:pPr>
  </w:style>
  <w:style w:type="paragraph" w:customStyle="1" w:styleId="29">
    <w:name w:val="xl74"/>
    <w:basedOn w:val="11"/>
    <w:qFormat/>
    <w:uiPriority w:val="0"/>
    <w:pPr>
      <w:pBdr>
        <w:top w:val="single" w:color="auto" w:sz="4" w:space="0"/>
        <w:bottom w:val="single" w:color="auto" w:sz="4" w:space="0"/>
      </w:pBdr>
      <w:shd w:val="clear" w:color="000000" w:fill="FFFFFF"/>
      <w:jc w:val="right"/>
    </w:pPr>
  </w:style>
  <w:style w:type="paragraph" w:customStyle="1" w:styleId="30">
    <w:name w:val="xl73"/>
    <w:basedOn w:val="11"/>
    <w:qFormat/>
    <w:uiPriority w:val="0"/>
    <w:pPr>
      <w:pBdr>
        <w:top w:val="single" w:color="auto" w:sz="4" w:space="0"/>
        <w:bottom w:val="single" w:color="auto" w:sz="4" w:space="0"/>
      </w:pBdr>
      <w:shd w:val="clear" w:color="000000" w:fill="FFFFFF"/>
      <w:jc w:val="right"/>
    </w:pPr>
    <w:rPr>
      <w:rFonts w:ascii="Times New Roman" w:hAnsi="Times New Roman" w:cs="Times New Roman"/>
    </w:rPr>
  </w:style>
  <w:style w:type="paragraph" w:customStyle="1" w:styleId="31">
    <w:name w:val="xl72"/>
    <w:basedOn w:val="11"/>
    <w:qFormat/>
    <w:uiPriority w:val="0"/>
    <w:pPr>
      <w:pBdr>
        <w:top w:val="single" w:color="auto" w:sz="4" w:space="0"/>
        <w:bottom w:val="single" w:color="auto" w:sz="4" w:space="0"/>
      </w:pBdr>
      <w:shd w:val="clear" w:color="000000" w:fill="FFFFFF"/>
      <w:jc w:val="right"/>
    </w:pPr>
    <w:rPr>
      <w:rFonts w:ascii="Times New Roman" w:hAnsi="Times New Roman" w:cs="Times New Roman"/>
    </w:rPr>
  </w:style>
  <w:style w:type="paragraph" w:customStyle="1" w:styleId="32">
    <w:name w:val="xl71"/>
    <w:basedOn w:val="11"/>
    <w:qFormat/>
    <w:uiPriority w:val="0"/>
    <w:pPr>
      <w:pBdr>
        <w:top w:val="single" w:color="auto" w:sz="4" w:space="0"/>
        <w:bottom w:val="single" w:color="auto" w:sz="4" w:space="0"/>
      </w:pBdr>
      <w:shd w:val="clear" w:color="000000" w:fill="FFFFFF"/>
    </w:pPr>
    <w:rPr>
      <w:rFonts w:ascii="Times New Roman" w:hAnsi="Times New Roman" w:cs="Times New Roman"/>
    </w:rPr>
  </w:style>
  <w:style w:type="paragraph" w:customStyle="1" w:styleId="33">
    <w:name w:val="xl70"/>
    <w:basedOn w:val="11"/>
    <w:qFormat/>
    <w:uiPriority w:val="0"/>
    <w:pPr>
      <w:shd w:val="clear" w:color="000000" w:fill="FFFFFF"/>
      <w:jc w:val="right"/>
    </w:pPr>
    <w:rPr>
      <w:rFonts w:ascii="Times New Roman" w:hAnsi="Times New Roman" w:cs="Times New Roman"/>
      <w:sz w:val="20"/>
      <w:szCs w:val="20"/>
    </w:rPr>
  </w:style>
  <w:style w:type="paragraph" w:customStyle="1" w:styleId="34">
    <w:name w:val="xl69"/>
    <w:basedOn w:val="11"/>
    <w:qFormat/>
    <w:uiPriority w:val="0"/>
    <w:pPr>
      <w:shd w:val="clear" w:color="000000" w:fill="FFFFFF"/>
    </w:pPr>
    <w:rPr>
      <w:rFonts w:ascii="Times New Roman" w:hAnsi="Times New Roman" w:cs="Times New Roman"/>
      <w:sz w:val="20"/>
      <w:szCs w:val="20"/>
    </w:rPr>
  </w:style>
  <w:style w:type="paragraph" w:customStyle="1" w:styleId="35">
    <w:name w:val="xl68"/>
    <w:basedOn w:val="11"/>
    <w:qFormat/>
    <w:uiPriority w:val="0"/>
    <w:pPr>
      <w:shd w:val="clear" w:color="000000" w:fill="FFFFFF"/>
      <w:jc w:val="right"/>
    </w:pPr>
    <w:rPr>
      <w:rFonts w:ascii="Times New Roman" w:hAnsi="Times New Roman" w:cs="Times New Roman"/>
      <w:sz w:val="20"/>
      <w:szCs w:val="20"/>
    </w:rPr>
  </w:style>
  <w:style w:type="paragraph" w:customStyle="1" w:styleId="36">
    <w:name w:val="xl67"/>
    <w:basedOn w:val="11"/>
    <w:qFormat/>
    <w:uiPriority w:val="0"/>
    <w:pPr>
      <w:shd w:val="clear" w:color="000000" w:fill="FFFFFF"/>
    </w:pPr>
    <w:rPr>
      <w:rFonts w:ascii="Times New Roman" w:hAnsi="Times New Roman" w:cs="Times New Roman"/>
      <w:sz w:val="20"/>
      <w:szCs w:val="20"/>
    </w:rPr>
  </w:style>
  <w:style w:type="paragraph" w:customStyle="1" w:styleId="37">
    <w:name w:val="xl66"/>
    <w:basedOn w:val="11"/>
    <w:qFormat/>
    <w:uiPriority w:val="0"/>
    <w:pPr>
      <w:jc w:val="right"/>
    </w:pPr>
  </w:style>
  <w:style w:type="paragraph" w:customStyle="1" w:styleId="38">
    <w:name w:val="xl65"/>
    <w:basedOn w:val="11"/>
    <w:qFormat/>
    <w:uiPriority w:val="0"/>
    <w:rPr>
      <w:color w:val="C00000"/>
    </w:rPr>
  </w:style>
  <w:style w:type="character" w:customStyle="1" w:styleId="39">
    <w:name w:val="页眉 字符"/>
    <w:basedOn w:val="6"/>
    <w:link w:val="4"/>
    <w:qFormat/>
    <w:uiPriority w:val="99"/>
    <w:rPr>
      <w:rFonts w:ascii="宋体" w:hAnsi="宋体" w:eastAsia="宋体" w:cs="宋体"/>
      <w:sz w:val="18"/>
      <w:szCs w:val="18"/>
    </w:rPr>
  </w:style>
  <w:style w:type="character" w:customStyle="1" w:styleId="40">
    <w:name w:val="页脚 字符"/>
    <w:basedOn w:val="6"/>
    <w:link w:val="3"/>
    <w:qFormat/>
    <w:uiPriority w:val="99"/>
    <w:rPr>
      <w:rFonts w:ascii="宋体" w:hAnsi="宋体" w:eastAsia="宋体" w:cs="宋体"/>
      <w:sz w:val="18"/>
      <w:szCs w:val="18"/>
    </w:rPr>
  </w:style>
  <w:style w:type="character" w:customStyle="1" w:styleId="41">
    <w:name w:val="批注框文本 字符"/>
    <w:basedOn w:val="6"/>
    <w:link w:val="2"/>
    <w:semiHidden/>
    <w:qFormat/>
    <w:uiPriority w:val="99"/>
    <w:rPr>
      <w:rFonts w:ascii="宋体" w:hAnsi="宋体" w:eastAsia="宋体" w:cs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2</Words>
  <Characters>720</Characters>
  <Lines>7</Lines>
  <Paragraphs>2</Paragraphs>
  <TotalTime>21</TotalTime>
  <ScaleCrop>false</ScaleCrop>
  <LinksUpToDate>false</LinksUpToDate>
  <CharactersWithSpaces>784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8T00:27:00Z</dcterms:created>
  <dc:creator>Joseph Walline</dc:creator>
  <cp:lastModifiedBy>娜</cp:lastModifiedBy>
  <dcterms:modified xsi:type="dcterms:W3CDTF">2022-10-01T13:47:23Z</dcterms:modified>
  <cp:revision>28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0EB6199DD78ACCEB0D5CA1625545AA60</vt:lpwstr>
  </property>
</Properties>
</file>